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46F98" w14:textId="77777777" w:rsidR="00390B89" w:rsidRDefault="00390B89" w:rsidP="00390B89">
      <w:pPr>
        <w:rPr>
          <w:rFonts w:cstheme="minorHAnsi"/>
          <w:color w:val="333333"/>
          <w:sz w:val="24"/>
          <w:szCs w:val="24"/>
          <w:shd w:val="clear" w:color="auto" w:fill="FFFFFF"/>
        </w:rPr>
      </w:pPr>
    </w:p>
    <w:tbl>
      <w:tblPr>
        <w:tblW w:w="9553" w:type="dxa"/>
        <w:tblLook w:val="04A0" w:firstRow="1" w:lastRow="0" w:firstColumn="1" w:lastColumn="0" w:noHBand="0" w:noVBand="1"/>
      </w:tblPr>
      <w:tblGrid>
        <w:gridCol w:w="843"/>
        <w:gridCol w:w="1136"/>
        <w:gridCol w:w="543"/>
        <w:gridCol w:w="1100"/>
        <w:gridCol w:w="1100"/>
        <w:gridCol w:w="1100"/>
        <w:gridCol w:w="871"/>
        <w:gridCol w:w="964"/>
        <w:gridCol w:w="971"/>
        <w:gridCol w:w="925"/>
      </w:tblGrid>
      <w:tr w:rsidR="00390B89" w14:paraId="6F68BCF6" w14:textId="77777777" w:rsidTr="005856CC">
        <w:trPr>
          <w:trHeight w:val="462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9CDFF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easure typ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076D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B1F3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npa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890E4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B387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3266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logLik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5BF3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evianc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6AEC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hiSq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C881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7F040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(&gt;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hisq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390B89" w14:paraId="422EA3A6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610E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ree height (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3E268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out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1A438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5DCAD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18.3433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F94A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34.0329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62F78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4106.1716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01E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12.3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E1006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9A1D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302C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90B89" w14:paraId="0ADD946E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8EDD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Tree height (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6FCF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00B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0106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20.1879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20CA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41.1072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CE060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4106.09395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9E36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12.1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A6790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548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3F95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874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93349</w:t>
            </w:r>
          </w:p>
        </w:tc>
      </w:tr>
      <w:tr w:rsidR="00390B89" w14:paraId="4CB29ADA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3F24F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BH (c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C34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out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2B8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AA99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22.923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9E87F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38.599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8F84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6508.46159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633D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16.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DD6A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0A70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57B2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90B89" w14:paraId="1050FD5F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B778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BH (c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6850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A8D40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9A811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24.656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16986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45.55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9E8E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6508.32838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8109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16.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0B58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664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041D4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A105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05746</w:t>
            </w:r>
          </w:p>
        </w:tc>
      </w:tr>
      <w:tr w:rsidR="00390B89" w14:paraId="7D937804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4E85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RF height (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2791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out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B801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E5A1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94.06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3B6F8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15.6193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F16E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3643.0342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F128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86.0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5D69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68F75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809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90B89" w14:paraId="55FB1E8F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31E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RF height (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66B76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8F31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3386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94.1723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8571C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21.1108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98C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3642.0861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BC855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84.1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14E0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961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A502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1050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851</w:t>
            </w:r>
          </w:p>
        </w:tc>
      </w:tr>
      <w:tr w:rsidR="00390B89" w14:paraId="6ECC2064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02A3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ntrance height (c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F7643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out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8C7B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2E6D1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42.092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D94E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63.533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62581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8717.0464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9998E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34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4D8A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8EA2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C497D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390B89" w14:paraId="66C1F61D" w14:textId="77777777" w:rsidTr="005856CC">
        <w:trPr>
          <w:trHeight w:val="462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39052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ntrance height (cm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542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l with toad variable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D6F7B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A7935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44.081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B096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70.882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B252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8717.04093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7859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34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EE21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096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A4EA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75197" w14:textId="77777777" w:rsidR="00390B89" w:rsidRDefault="00390B89" w:rsidP="005856C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16613</w:t>
            </w:r>
          </w:p>
        </w:tc>
      </w:tr>
    </w:tbl>
    <w:p w14:paraId="3A0B9279" w14:textId="77777777" w:rsidR="00390B89" w:rsidRDefault="00390B89" w:rsidP="00390B89">
      <w:pPr>
        <w:rPr>
          <w:rFonts w:cstheme="minorHAnsi"/>
          <w:color w:val="333333"/>
          <w:sz w:val="24"/>
          <w:szCs w:val="24"/>
        </w:rPr>
      </w:pPr>
    </w:p>
    <w:p w14:paraId="68FF00EC" w14:textId="77777777" w:rsidR="00390B89" w:rsidRDefault="00390B89" w:rsidP="00390B89">
      <w:pPr>
        <w:rPr>
          <w:rFonts w:cstheme="minorHAnsi"/>
          <w:color w:val="333333"/>
          <w:sz w:val="24"/>
          <w:szCs w:val="24"/>
        </w:rPr>
      </w:pPr>
      <w:r>
        <w:rPr>
          <w:rFonts w:cstheme="minorHAnsi"/>
          <w:color w:val="333333"/>
          <w:sz w:val="24"/>
          <w:szCs w:val="24"/>
        </w:rPr>
        <w:t>Table S1 (Supplementary material). Log likelihood test for a general linear mixed model comparing a model with the term of interest (i.e., toads present), with model without the term of interest.</w:t>
      </w:r>
    </w:p>
    <w:p w14:paraId="4CC2FF0F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B89"/>
    <w:rsid w:val="00063050"/>
    <w:rsid w:val="001B7E49"/>
    <w:rsid w:val="0026607E"/>
    <w:rsid w:val="002B3DA2"/>
    <w:rsid w:val="00390B89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DE84"/>
  <w15:chartTrackingRefBased/>
  <w15:docId w15:val="{F047A694-B9AE-4506-9D9F-056F3E78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B89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11T02:10:00Z</dcterms:created>
  <dcterms:modified xsi:type="dcterms:W3CDTF">2022-06-11T02:11:00Z</dcterms:modified>
</cp:coreProperties>
</file>